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87"/>
        <w:gridCol w:w="624"/>
        <w:gridCol w:w="1215"/>
        <w:gridCol w:w="972"/>
      </w:tblGrid>
      <w:tr w:rsidR="00407BE1" w14:paraId="67A4A46E" w14:textId="77777777" w:rsidTr="00C626D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85D0E85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502F682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IR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DB7AC2B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A54F0BF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407BE1" w14:paraId="62EE7DB0" w14:textId="77777777" w:rsidTr="00C626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4F005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st_interven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8C46A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3CCC1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.3, 1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2F570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407BE1" w14:paraId="4F68813B" w14:textId="77777777" w:rsidTr="00C626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8A506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FBA16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2AED7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A4792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407BE1" w14:paraId="28E437DF" w14:textId="77777777" w:rsidTr="00C626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2A26D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uri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E224F" w14:textId="77777777" w:rsidR="00407BE1" w:rsidRDefault="00407BE1" w:rsidP="00C626D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73480" w14:textId="77777777" w:rsidR="00407BE1" w:rsidRDefault="00407BE1" w:rsidP="00C626D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5D975" w14:textId="77777777" w:rsidR="00407BE1" w:rsidRDefault="00407BE1" w:rsidP="00C626D9">
            <w:pPr>
              <w:keepNext/>
              <w:spacing w:after="60"/>
              <w:jc w:val="center"/>
            </w:pPr>
          </w:p>
        </w:tc>
      </w:tr>
      <w:tr w:rsidR="00407BE1" w14:paraId="41E685B0" w14:textId="77777777" w:rsidTr="00C626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01BBC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ourierS1-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4DE33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D41BD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3, 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FC933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407BE1" w14:paraId="14859500" w14:textId="77777777" w:rsidTr="00C626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39AD0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ourierC1-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6EA49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6F2B9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3, 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A74F4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407BE1" w14:paraId="1EFDEDBD" w14:textId="77777777" w:rsidTr="00C626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1EB1A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ourierS2-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536F0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95DA4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2, 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A4F37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5</w:t>
            </w:r>
          </w:p>
        </w:tc>
      </w:tr>
      <w:tr w:rsidR="00407BE1" w14:paraId="6CC59330" w14:textId="77777777" w:rsidTr="00C626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62FC6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ourierC2-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376AD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CAA15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8, 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5BC4D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5</w:t>
            </w:r>
          </w:p>
        </w:tc>
      </w:tr>
      <w:tr w:rsidR="00407BE1" w14:paraId="728B0C32" w14:textId="77777777" w:rsidTr="00C626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C81A2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st_intervention 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624F4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47D48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2, 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7086C" w14:textId="77777777" w:rsidR="00407BE1" w:rsidRDefault="00407BE1" w:rsidP="00C626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407BE1" w14:paraId="04A87829" w14:textId="77777777" w:rsidTr="00C626D9">
        <w:trPr>
          <w:cantSplit/>
          <w:jc w:val="center"/>
        </w:trPr>
        <w:tc>
          <w:tcPr>
            <w:tcW w:w="0" w:type="auto"/>
            <w:gridSpan w:val="4"/>
          </w:tcPr>
          <w:p w14:paraId="5B5FC8D5" w14:textId="77777777" w:rsidR="00407BE1" w:rsidRDefault="00407BE1" w:rsidP="00C626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bbreviations: CI = Confidence Interval, IRR = Incidence Rate Ratio</w:t>
            </w:r>
          </w:p>
        </w:tc>
      </w:tr>
    </w:tbl>
    <w:p w14:paraId="4E167C22" w14:textId="77777777" w:rsidR="00407BE1" w:rsidRDefault="00407BE1" w:rsidP="00407BE1">
      <w:pPr>
        <w:pStyle w:val="FirstParagraph"/>
      </w:pPr>
      <w:r>
        <w:t xml:space="preserve">Supplementary Table 1- Interrupted time sequence model coefficients </w:t>
      </w:r>
    </w:p>
    <w:p w14:paraId="630C4866" w14:textId="77777777" w:rsidR="00FB6539" w:rsidRDefault="00FB6539"/>
    <w:p w14:paraId="3879EF6F" w14:textId="77777777" w:rsidR="00407BE1" w:rsidRDefault="00407BE1"/>
    <w:p w14:paraId="008F5065" w14:textId="77777777" w:rsidR="00407BE1" w:rsidRDefault="00407BE1"/>
    <w:p w14:paraId="0441F488" w14:textId="77777777" w:rsidR="00407BE1" w:rsidRDefault="00407BE1"/>
    <w:p w14:paraId="73F0B984" w14:textId="77777777" w:rsidR="00407BE1" w:rsidRDefault="00407BE1"/>
    <w:p w14:paraId="1AEB7D29" w14:textId="77777777" w:rsidR="00407BE1" w:rsidRDefault="00407BE1"/>
    <w:p w14:paraId="00765110" w14:textId="77777777" w:rsidR="00407BE1" w:rsidRDefault="00407BE1"/>
    <w:p w14:paraId="54A6036A" w14:textId="77777777" w:rsidR="00407BE1" w:rsidRDefault="00407BE1"/>
    <w:p w14:paraId="7E3DD544" w14:textId="77777777" w:rsidR="00407BE1" w:rsidRDefault="00407BE1"/>
    <w:p w14:paraId="11501CA3" w14:textId="77777777" w:rsidR="00407BE1" w:rsidRDefault="00407BE1"/>
    <w:p w14:paraId="1D7CB6E0" w14:textId="77777777" w:rsidR="00407BE1" w:rsidRDefault="00407BE1"/>
    <w:p w14:paraId="611180AE" w14:textId="77777777" w:rsidR="00407BE1" w:rsidRDefault="00407BE1"/>
    <w:p w14:paraId="617EBED1" w14:textId="77777777" w:rsidR="00407BE1" w:rsidRDefault="00407BE1"/>
    <w:p w14:paraId="6A5DF27E" w14:textId="77777777" w:rsidR="00407BE1" w:rsidRDefault="00407BE1"/>
    <w:p w14:paraId="1BEDE646" w14:textId="77777777" w:rsidR="00407BE1" w:rsidRDefault="00407BE1"/>
    <w:p w14:paraId="1183F73A" w14:textId="77777777" w:rsidR="00407BE1" w:rsidRDefault="00407BE1"/>
    <w:tbl>
      <w:tblPr>
        <w:tblStyle w:val="Table"/>
        <w:tblpPr w:leftFromText="180" w:rightFromText="180" w:vertAnchor="text" w:horzAnchor="margin" w:tblpY="736"/>
        <w:tblW w:w="4527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43"/>
        <w:gridCol w:w="938"/>
        <w:gridCol w:w="1342"/>
        <w:gridCol w:w="1342"/>
        <w:gridCol w:w="1342"/>
        <w:gridCol w:w="1168"/>
      </w:tblGrid>
      <w:tr w:rsidR="00407BE1" w:rsidRPr="004E0D33" w14:paraId="2FD20332" w14:textId="77777777" w:rsidTr="00C626D9">
        <w:trPr>
          <w:cantSplit/>
          <w:trHeight w:val="626"/>
          <w:tblHeader/>
        </w:trPr>
        <w:tc>
          <w:tcPr>
            <w:tcW w:w="1382" w:type="pct"/>
          </w:tcPr>
          <w:p w14:paraId="7094BFCD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  <w:b/>
              </w:rPr>
              <w:lastRenderedPageBreak/>
              <w:t>Intervention outcome</w:t>
            </w:r>
          </w:p>
        </w:tc>
        <w:tc>
          <w:tcPr>
            <w:tcW w:w="553" w:type="pct"/>
            <w:tcBorders>
              <w:top w:val="single" w:sz="16" w:space="0" w:color="D3D3D3"/>
              <w:bottom w:val="single" w:sz="16" w:space="0" w:color="D3D3D3"/>
            </w:tcBorders>
          </w:tcPr>
          <w:p w14:paraId="158F1C34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  <w:b/>
              </w:rPr>
              <w:t>Overall</w:t>
            </w:r>
            <w:r w:rsidRPr="004E0D33">
              <w:rPr>
                <w:rFonts w:asciiTheme="majorBidi" w:hAnsiTheme="majorBidi" w:cstheme="majorBidi"/>
              </w:rPr>
              <w:t xml:space="preserve"> N = 147,980</w:t>
            </w:r>
            <w:r w:rsidRPr="004E0D33">
              <w:rPr>
                <w:rFonts w:asciiTheme="majorBidi" w:hAnsiTheme="majorBidi" w:cstheme="majorBidi"/>
                <w:i/>
                <w:vertAlign w:val="superscript"/>
              </w:rPr>
              <w:t>1</w:t>
            </w:r>
          </w:p>
        </w:tc>
        <w:tc>
          <w:tcPr>
            <w:tcW w:w="792" w:type="pct"/>
            <w:tcBorders>
              <w:top w:val="single" w:sz="16" w:space="0" w:color="D3D3D3"/>
              <w:bottom w:val="single" w:sz="16" w:space="0" w:color="D3D3D3"/>
            </w:tcBorders>
          </w:tcPr>
          <w:p w14:paraId="2E39ACC4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  <w:b/>
              </w:rPr>
              <w:t>Pre Intervention 11-2021</w:t>
            </w:r>
            <w:r w:rsidRPr="004E0D33">
              <w:rPr>
                <w:rFonts w:asciiTheme="majorBidi" w:hAnsiTheme="majorBidi" w:cstheme="majorBidi"/>
              </w:rPr>
              <w:t xml:space="preserve"> N = 25,612</w:t>
            </w:r>
            <w:r w:rsidRPr="004E0D33">
              <w:rPr>
                <w:rFonts w:asciiTheme="majorBidi" w:hAnsiTheme="majorBidi" w:cstheme="majorBidi"/>
                <w:i/>
                <w:vertAlign w:val="superscript"/>
              </w:rPr>
              <w:t>1</w:t>
            </w:r>
          </w:p>
        </w:tc>
        <w:tc>
          <w:tcPr>
            <w:tcW w:w="792" w:type="pct"/>
            <w:tcBorders>
              <w:top w:val="single" w:sz="16" w:space="0" w:color="D3D3D3"/>
              <w:bottom w:val="single" w:sz="16" w:space="0" w:color="D3D3D3"/>
            </w:tcBorders>
          </w:tcPr>
          <w:p w14:paraId="75A5A5AE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  <w:b/>
              </w:rPr>
              <w:t xml:space="preserve">Early Post-Intervention </w:t>
            </w:r>
            <w:r w:rsidRPr="004E0D33">
              <w:rPr>
                <w:rFonts w:asciiTheme="majorBidi" w:hAnsiTheme="majorBidi" w:cstheme="majorBidi"/>
              </w:rPr>
              <w:t>N = 53,254</w:t>
            </w:r>
            <w:r w:rsidRPr="004E0D33">
              <w:rPr>
                <w:rFonts w:asciiTheme="majorBidi" w:hAnsiTheme="majorBidi" w:cstheme="majorBidi"/>
                <w:i/>
                <w:vertAlign w:val="superscript"/>
              </w:rPr>
              <w:t>1</w:t>
            </w:r>
          </w:p>
        </w:tc>
        <w:tc>
          <w:tcPr>
            <w:tcW w:w="792" w:type="pct"/>
            <w:tcBorders>
              <w:top w:val="single" w:sz="16" w:space="0" w:color="D3D3D3"/>
              <w:bottom w:val="single" w:sz="16" w:space="0" w:color="D3D3D3"/>
            </w:tcBorders>
          </w:tcPr>
          <w:p w14:paraId="6ED1F32D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  <w:b/>
              </w:rPr>
              <w:t xml:space="preserve">Late Post -Intervention </w:t>
            </w:r>
            <w:r w:rsidRPr="004E0D33">
              <w:rPr>
                <w:rFonts w:asciiTheme="majorBidi" w:hAnsiTheme="majorBidi" w:cstheme="majorBidi"/>
              </w:rPr>
              <w:t>N = 69,114</w:t>
            </w:r>
            <w:r w:rsidRPr="004E0D33">
              <w:rPr>
                <w:rFonts w:asciiTheme="majorBidi" w:hAnsiTheme="majorBidi" w:cstheme="majorBidi"/>
                <w:i/>
                <w:vertAlign w:val="superscript"/>
              </w:rPr>
              <w:t>1</w:t>
            </w:r>
          </w:p>
        </w:tc>
        <w:tc>
          <w:tcPr>
            <w:tcW w:w="689" w:type="pct"/>
          </w:tcPr>
          <w:p w14:paraId="076B0601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  <w:b/>
              </w:rPr>
              <w:t>p-value</w:t>
            </w:r>
            <w:r w:rsidRPr="004E0D33">
              <w:rPr>
                <w:rFonts w:asciiTheme="majorBidi" w:hAnsiTheme="majorBidi" w:cstheme="majorBidi"/>
                <w:i/>
                <w:vertAlign w:val="superscript"/>
              </w:rPr>
              <w:t>2</w:t>
            </w:r>
          </w:p>
        </w:tc>
      </w:tr>
      <w:tr w:rsidR="00407BE1" w:rsidRPr="004E0D33" w14:paraId="434A49CF" w14:textId="77777777" w:rsidTr="00C626D9">
        <w:trPr>
          <w:cantSplit/>
          <w:trHeight w:val="427"/>
        </w:trPr>
        <w:tc>
          <w:tcPr>
            <w:tcW w:w="1382" w:type="pct"/>
          </w:tcPr>
          <w:p w14:paraId="26D15CCC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Positive HCV Ab tests of those performed</w:t>
            </w:r>
          </w:p>
        </w:tc>
        <w:tc>
          <w:tcPr>
            <w:tcW w:w="553" w:type="pct"/>
          </w:tcPr>
          <w:p w14:paraId="48E1CA76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,964 (1.3%)</w:t>
            </w:r>
          </w:p>
        </w:tc>
        <w:tc>
          <w:tcPr>
            <w:tcW w:w="792" w:type="pct"/>
          </w:tcPr>
          <w:p w14:paraId="1920EE3B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661 (2.6%)</w:t>
            </w:r>
          </w:p>
        </w:tc>
        <w:tc>
          <w:tcPr>
            <w:tcW w:w="792" w:type="pct"/>
          </w:tcPr>
          <w:p w14:paraId="1F600D5A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539 (1.0%)</w:t>
            </w:r>
          </w:p>
        </w:tc>
        <w:tc>
          <w:tcPr>
            <w:tcW w:w="792" w:type="pct"/>
          </w:tcPr>
          <w:p w14:paraId="42ECE6D9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764 (1.1%)</w:t>
            </w:r>
          </w:p>
        </w:tc>
        <w:tc>
          <w:tcPr>
            <w:tcW w:w="689" w:type="pct"/>
          </w:tcPr>
          <w:p w14:paraId="1560F2AB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&lt;0.001</w:t>
            </w:r>
          </w:p>
        </w:tc>
      </w:tr>
      <w:tr w:rsidR="00407BE1" w:rsidRPr="004E0D33" w14:paraId="60876C5E" w14:textId="77777777" w:rsidTr="00C626D9">
        <w:trPr>
          <w:cantSplit/>
          <w:trHeight w:val="437"/>
        </w:trPr>
        <w:tc>
          <w:tcPr>
            <w:tcW w:w="1382" w:type="pct"/>
          </w:tcPr>
          <w:p w14:paraId="13FE732D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 xml:space="preserve">Performed HCV PCR test of those with positive HCV Ab </w:t>
            </w:r>
          </w:p>
        </w:tc>
        <w:tc>
          <w:tcPr>
            <w:tcW w:w="553" w:type="pct"/>
          </w:tcPr>
          <w:p w14:paraId="23954B2F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,831 (93%)</w:t>
            </w:r>
          </w:p>
        </w:tc>
        <w:tc>
          <w:tcPr>
            <w:tcW w:w="792" w:type="pct"/>
          </w:tcPr>
          <w:p w14:paraId="317208A4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629 (95%)</w:t>
            </w:r>
          </w:p>
        </w:tc>
        <w:tc>
          <w:tcPr>
            <w:tcW w:w="792" w:type="pct"/>
          </w:tcPr>
          <w:p w14:paraId="7EC248C0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468 (87%)</w:t>
            </w:r>
          </w:p>
        </w:tc>
        <w:tc>
          <w:tcPr>
            <w:tcW w:w="792" w:type="pct"/>
          </w:tcPr>
          <w:p w14:paraId="7E6DF165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734 (96%)</w:t>
            </w:r>
          </w:p>
        </w:tc>
        <w:tc>
          <w:tcPr>
            <w:tcW w:w="689" w:type="pct"/>
          </w:tcPr>
          <w:p w14:paraId="5AD2B570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&lt;0.001</w:t>
            </w:r>
          </w:p>
        </w:tc>
      </w:tr>
      <w:tr w:rsidR="00407BE1" w:rsidRPr="004E0D33" w14:paraId="087BB57C" w14:textId="77777777" w:rsidTr="00C626D9">
        <w:trPr>
          <w:cantSplit/>
          <w:trHeight w:val="427"/>
        </w:trPr>
        <w:tc>
          <w:tcPr>
            <w:tcW w:w="1382" w:type="pct"/>
            <w:vAlign w:val="center"/>
          </w:tcPr>
          <w:p w14:paraId="46553474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FB6539">
              <w:rPr>
                <w:rFonts w:asciiTheme="majorBidi" w:hAnsiTheme="majorBidi" w:cstheme="majorBidi"/>
              </w:rPr>
              <w:t>Positive HCV PCR tests of those performed</w:t>
            </w:r>
          </w:p>
        </w:tc>
        <w:tc>
          <w:tcPr>
            <w:tcW w:w="553" w:type="pct"/>
            <w:vAlign w:val="center"/>
          </w:tcPr>
          <w:p w14:paraId="4DCA2BF8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FB6539">
              <w:rPr>
                <w:rFonts w:asciiTheme="majorBidi" w:hAnsiTheme="majorBidi" w:cstheme="majorBidi"/>
              </w:rPr>
              <w:t>947 (52%)</w:t>
            </w:r>
          </w:p>
        </w:tc>
        <w:tc>
          <w:tcPr>
            <w:tcW w:w="792" w:type="pct"/>
            <w:vAlign w:val="center"/>
          </w:tcPr>
          <w:p w14:paraId="60059D29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FB6539">
              <w:rPr>
                <w:rFonts w:asciiTheme="majorBidi" w:hAnsiTheme="majorBidi" w:cstheme="majorBidi"/>
              </w:rPr>
              <w:t>347 (55%)</w:t>
            </w:r>
          </w:p>
        </w:tc>
        <w:tc>
          <w:tcPr>
            <w:tcW w:w="792" w:type="pct"/>
            <w:vAlign w:val="center"/>
          </w:tcPr>
          <w:p w14:paraId="526B2674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FB6539">
              <w:rPr>
                <w:rFonts w:asciiTheme="majorBidi" w:hAnsiTheme="majorBidi" w:cstheme="majorBidi"/>
              </w:rPr>
              <w:t>227 (49%)</w:t>
            </w:r>
          </w:p>
        </w:tc>
        <w:tc>
          <w:tcPr>
            <w:tcW w:w="792" w:type="pct"/>
            <w:vAlign w:val="center"/>
          </w:tcPr>
          <w:p w14:paraId="73AF13F1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FB6539">
              <w:rPr>
                <w:rFonts w:asciiTheme="majorBidi" w:hAnsiTheme="majorBidi" w:cstheme="majorBidi"/>
              </w:rPr>
              <w:t>373 (51%)</w:t>
            </w:r>
          </w:p>
        </w:tc>
        <w:tc>
          <w:tcPr>
            <w:tcW w:w="689" w:type="pct"/>
            <w:vAlign w:val="center"/>
          </w:tcPr>
          <w:p w14:paraId="1E9D02A8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5</w:t>
            </w:r>
          </w:p>
        </w:tc>
      </w:tr>
      <w:tr w:rsidR="00407BE1" w:rsidRPr="004E0D33" w14:paraId="51CD2463" w14:textId="77777777" w:rsidTr="00C626D9">
        <w:trPr>
          <w:cantSplit/>
          <w:trHeight w:val="427"/>
        </w:trPr>
        <w:tc>
          <w:tcPr>
            <w:tcW w:w="1382" w:type="pct"/>
          </w:tcPr>
          <w:p w14:paraId="0CEE1058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Positive PCR</w:t>
            </w:r>
            <w:r>
              <w:rPr>
                <w:rFonts w:asciiTheme="majorBidi" w:hAnsiTheme="majorBidi" w:cstheme="majorBidi"/>
              </w:rPr>
              <w:t xml:space="preserve"> in each group</w:t>
            </w:r>
            <w:r w:rsidRPr="004E0D33">
              <w:rPr>
                <w:rFonts w:asciiTheme="majorBidi" w:hAnsiTheme="majorBidi" w:cstheme="majorBidi"/>
              </w:rPr>
              <w:t xml:space="preserve"> who received treatment</w:t>
            </w:r>
          </w:p>
        </w:tc>
        <w:tc>
          <w:tcPr>
            <w:tcW w:w="553" w:type="pct"/>
          </w:tcPr>
          <w:p w14:paraId="23F5BF96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798 (84%)</w:t>
            </w:r>
          </w:p>
        </w:tc>
        <w:tc>
          <w:tcPr>
            <w:tcW w:w="792" w:type="pct"/>
          </w:tcPr>
          <w:p w14:paraId="25C39923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320 (92%)</w:t>
            </w:r>
          </w:p>
        </w:tc>
        <w:tc>
          <w:tcPr>
            <w:tcW w:w="792" w:type="pct"/>
          </w:tcPr>
          <w:p w14:paraId="5BD69DAB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97 (87%)</w:t>
            </w:r>
          </w:p>
        </w:tc>
        <w:tc>
          <w:tcPr>
            <w:tcW w:w="792" w:type="pct"/>
          </w:tcPr>
          <w:p w14:paraId="536B8DAD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281 (75%)</w:t>
            </w:r>
          </w:p>
        </w:tc>
        <w:tc>
          <w:tcPr>
            <w:tcW w:w="689" w:type="pct"/>
          </w:tcPr>
          <w:p w14:paraId="6026F68B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&lt;0.001</w:t>
            </w:r>
          </w:p>
        </w:tc>
      </w:tr>
      <w:tr w:rsidR="00407BE1" w:rsidRPr="004E0D33" w14:paraId="663B6EA5" w14:textId="77777777" w:rsidTr="00C626D9">
        <w:trPr>
          <w:cantSplit/>
          <w:trHeight w:val="626"/>
        </w:trPr>
        <w:tc>
          <w:tcPr>
            <w:tcW w:w="1382" w:type="pct"/>
          </w:tcPr>
          <w:p w14:paraId="45F9C766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Positive PCR who received treatment within 6 months</w:t>
            </w:r>
            <w:r>
              <w:rPr>
                <w:rFonts w:asciiTheme="majorBidi" w:hAnsiTheme="majorBidi" w:cstheme="majorBidi"/>
              </w:rPr>
              <w:t xml:space="preserve"> of total treated in each group</w:t>
            </w:r>
          </w:p>
        </w:tc>
        <w:tc>
          <w:tcPr>
            <w:tcW w:w="553" w:type="pct"/>
          </w:tcPr>
          <w:p w14:paraId="1A63814E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630 (79%)</w:t>
            </w:r>
          </w:p>
        </w:tc>
        <w:tc>
          <w:tcPr>
            <w:tcW w:w="792" w:type="pct"/>
          </w:tcPr>
          <w:p w14:paraId="76643A5D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241 (75%)</w:t>
            </w:r>
          </w:p>
        </w:tc>
        <w:tc>
          <w:tcPr>
            <w:tcW w:w="792" w:type="pct"/>
          </w:tcPr>
          <w:p w14:paraId="7E20085A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59 (81%)</w:t>
            </w:r>
          </w:p>
        </w:tc>
        <w:tc>
          <w:tcPr>
            <w:tcW w:w="792" w:type="pct"/>
          </w:tcPr>
          <w:p w14:paraId="2DED6D97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230 (82%)</w:t>
            </w:r>
          </w:p>
        </w:tc>
        <w:tc>
          <w:tcPr>
            <w:tcW w:w="689" w:type="pct"/>
          </w:tcPr>
          <w:p w14:paraId="08920E4E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0.11</w:t>
            </w:r>
          </w:p>
        </w:tc>
      </w:tr>
      <w:tr w:rsidR="00407BE1" w:rsidRPr="004E0D33" w14:paraId="1F48B5EE" w14:textId="77777777" w:rsidTr="00C626D9">
        <w:trPr>
          <w:cantSplit/>
          <w:trHeight w:val="616"/>
        </w:trPr>
        <w:tc>
          <w:tcPr>
            <w:tcW w:w="1382" w:type="pct"/>
          </w:tcPr>
          <w:p w14:paraId="1110A582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Positive PCR who received treatment within 12 months</w:t>
            </w:r>
            <w:r>
              <w:rPr>
                <w:rFonts w:asciiTheme="majorBidi" w:hAnsiTheme="majorBidi" w:cstheme="majorBidi"/>
              </w:rPr>
              <w:t xml:space="preserve"> of total treated in each group</w:t>
            </w:r>
          </w:p>
        </w:tc>
        <w:tc>
          <w:tcPr>
            <w:tcW w:w="553" w:type="pct"/>
          </w:tcPr>
          <w:p w14:paraId="46AA1F7A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716 (90%)</w:t>
            </w:r>
          </w:p>
        </w:tc>
        <w:tc>
          <w:tcPr>
            <w:tcW w:w="792" w:type="pct"/>
          </w:tcPr>
          <w:p w14:paraId="07866E74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283 (88%)</w:t>
            </w:r>
          </w:p>
        </w:tc>
        <w:tc>
          <w:tcPr>
            <w:tcW w:w="792" w:type="pct"/>
          </w:tcPr>
          <w:p w14:paraId="4B481788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74 (88%)</w:t>
            </w:r>
          </w:p>
        </w:tc>
        <w:tc>
          <w:tcPr>
            <w:tcW w:w="792" w:type="pct"/>
          </w:tcPr>
          <w:p w14:paraId="27BB8982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259 (92%)</w:t>
            </w:r>
          </w:p>
        </w:tc>
        <w:tc>
          <w:tcPr>
            <w:tcW w:w="689" w:type="pct"/>
          </w:tcPr>
          <w:p w14:paraId="6097168B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0.2</w:t>
            </w:r>
          </w:p>
        </w:tc>
      </w:tr>
      <w:tr w:rsidR="00407BE1" w:rsidRPr="004E0D33" w14:paraId="3F349A61" w14:textId="77777777" w:rsidTr="00C626D9">
        <w:trPr>
          <w:cantSplit/>
          <w:trHeight w:val="437"/>
        </w:trPr>
        <w:tc>
          <w:tcPr>
            <w:tcW w:w="1382" w:type="pct"/>
          </w:tcPr>
          <w:p w14:paraId="4378205C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Treated patient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E0D33">
              <w:rPr>
                <w:rFonts w:asciiTheme="majorBidi" w:hAnsiTheme="majorBidi" w:cstheme="majorBidi"/>
              </w:rPr>
              <w:t>who repeated the test (SVR)</w:t>
            </w:r>
          </w:p>
        </w:tc>
        <w:tc>
          <w:tcPr>
            <w:tcW w:w="553" w:type="pct"/>
          </w:tcPr>
          <w:p w14:paraId="727E4C66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549 (69%)</w:t>
            </w:r>
          </w:p>
        </w:tc>
        <w:tc>
          <w:tcPr>
            <w:tcW w:w="792" w:type="pct"/>
          </w:tcPr>
          <w:p w14:paraId="7245E33B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234 (73%)</w:t>
            </w:r>
          </w:p>
        </w:tc>
        <w:tc>
          <w:tcPr>
            <w:tcW w:w="792" w:type="pct"/>
          </w:tcPr>
          <w:p w14:paraId="7E2B4A23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39 (71%)</w:t>
            </w:r>
          </w:p>
        </w:tc>
        <w:tc>
          <w:tcPr>
            <w:tcW w:w="792" w:type="pct"/>
          </w:tcPr>
          <w:p w14:paraId="5DC81CB8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76 (63%)</w:t>
            </w:r>
          </w:p>
        </w:tc>
        <w:tc>
          <w:tcPr>
            <w:tcW w:w="689" w:type="pct"/>
          </w:tcPr>
          <w:p w14:paraId="6102B05C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0.018</w:t>
            </w:r>
          </w:p>
        </w:tc>
      </w:tr>
      <w:tr w:rsidR="00407BE1" w:rsidRPr="004E0D33" w14:paraId="7A031A98" w14:textId="77777777" w:rsidTr="00C626D9">
        <w:trPr>
          <w:cantSplit/>
          <w:trHeight w:val="427"/>
        </w:trPr>
        <w:tc>
          <w:tcPr>
            <w:tcW w:w="1382" w:type="pct"/>
          </w:tcPr>
          <w:p w14:paraId="601356B9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Time from treatment to repeated test (days)</w:t>
            </w:r>
          </w:p>
        </w:tc>
        <w:tc>
          <w:tcPr>
            <w:tcW w:w="553" w:type="pct"/>
          </w:tcPr>
          <w:p w14:paraId="60F2EF17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06 (86, 145)</w:t>
            </w:r>
          </w:p>
        </w:tc>
        <w:tc>
          <w:tcPr>
            <w:tcW w:w="792" w:type="pct"/>
          </w:tcPr>
          <w:p w14:paraId="62CB372B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00 (84, 135)</w:t>
            </w:r>
          </w:p>
        </w:tc>
        <w:tc>
          <w:tcPr>
            <w:tcW w:w="792" w:type="pct"/>
          </w:tcPr>
          <w:p w14:paraId="29106974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10 (83, 148)</w:t>
            </w:r>
          </w:p>
        </w:tc>
        <w:tc>
          <w:tcPr>
            <w:tcW w:w="792" w:type="pct"/>
          </w:tcPr>
          <w:p w14:paraId="75AA5224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110 (90, 149)</w:t>
            </w:r>
          </w:p>
        </w:tc>
        <w:tc>
          <w:tcPr>
            <w:tcW w:w="689" w:type="pct"/>
          </w:tcPr>
          <w:p w14:paraId="221E2877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4E0D33">
              <w:rPr>
                <w:rFonts w:asciiTheme="majorBidi" w:hAnsiTheme="majorBidi" w:cstheme="majorBidi"/>
              </w:rPr>
              <w:t>0.073</w:t>
            </w:r>
          </w:p>
        </w:tc>
      </w:tr>
      <w:tr w:rsidR="00407BE1" w:rsidRPr="004E0D33" w14:paraId="6ABA16EA" w14:textId="77777777" w:rsidTr="00C626D9">
        <w:trPr>
          <w:cantSplit/>
          <w:trHeight w:val="427"/>
        </w:trPr>
        <w:tc>
          <w:tcPr>
            <w:tcW w:w="1382" w:type="pct"/>
          </w:tcPr>
          <w:p w14:paraId="6420305A" w14:textId="64B1E42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tcW w:w="553" w:type="pct"/>
          </w:tcPr>
          <w:p w14:paraId="41EBE5B4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" w:type="pct"/>
          </w:tcPr>
          <w:p w14:paraId="11D811A5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" w:type="pct"/>
          </w:tcPr>
          <w:p w14:paraId="2929A5F5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" w:type="pct"/>
          </w:tcPr>
          <w:p w14:paraId="3DD078A1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89" w:type="pct"/>
          </w:tcPr>
          <w:p w14:paraId="01B07D0D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407BE1" w:rsidRPr="004E0D33" w14:paraId="1D385D41" w14:textId="77777777" w:rsidTr="00C626D9">
        <w:trPr>
          <w:cantSplit/>
          <w:trHeight w:val="427"/>
        </w:trPr>
        <w:tc>
          <w:tcPr>
            <w:tcW w:w="1382" w:type="pct"/>
          </w:tcPr>
          <w:p w14:paraId="3384D4A9" w14:textId="77777777" w:rsidR="00407BE1" w:rsidRPr="004E0D33" w:rsidRDefault="00407BE1" w:rsidP="00C626D9">
            <w:pPr>
              <w:keepNext/>
              <w:spacing w:after="60"/>
              <w:rPr>
                <w:rFonts w:asciiTheme="majorBidi" w:hAnsiTheme="majorBidi" w:cstheme="majorBidi"/>
                <w:i/>
                <w:vertAlign w:val="superscript"/>
              </w:rPr>
            </w:pPr>
          </w:p>
        </w:tc>
        <w:tc>
          <w:tcPr>
            <w:tcW w:w="553" w:type="pct"/>
          </w:tcPr>
          <w:p w14:paraId="09DF1CC8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" w:type="pct"/>
          </w:tcPr>
          <w:p w14:paraId="4F5FED69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" w:type="pct"/>
          </w:tcPr>
          <w:p w14:paraId="2E23BD4C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2" w:type="pct"/>
          </w:tcPr>
          <w:p w14:paraId="2C21D285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89" w:type="pct"/>
          </w:tcPr>
          <w:p w14:paraId="2895FDDA" w14:textId="77777777" w:rsidR="00407BE1" w:rsidRPr="004E0D33" w:rsidRDefault="00407BE1" w:rsidP="00C626D9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ABC5956" w14:textId="77777777" w:rsidR="00FB6539" w:rsidRDefault="00FB6539"/>
    <w:p w14:paraId="480301D1" w14:textId="77777777" w:rsidR="00FB6539" w:rsidRDefault="00FB6539"/>
    <w:p w14:paraId="0C17BD34" w14:textId="77777777" w:rsidR="00FB6539" w:rsidRDefault="00FB6539"/>
    <w:p w14:paraId="046D12D3" w14:textId="77777777" w:rsidR="00FB6539" w:rsidRDefault="00FB6539"/>
    <w:p w14:paraId="7C33706F" w14:textId="77777777" w:rsidR="00FB6539" w:rsidRDefault="00FB6539"/>
    <w:p w14:paraId="66E76F1A" w14:textId="77777777" w:rsidR="00FB6539" w:rsidRDefault="00FB6539"/>
    <w:p w14:paraId="6849D401" w14:textId="77777777" w:rsidR="00FB6539" w:rsidRDefault="00FB6539"/>
    <w:p w14:paraId="717634F1" w14:textId="77777777" w:rsidR="00FB6539" w:rsidRDefault="00FB6539"/>
    <w:p w14:paraId="69743E09" w14:textId="77777777" w:rsidR="00FB6539" w:rsidRDefault="00FB6539"/>
    <w:p w14:paraId="6D123F1B" w14:textId="77777777" w:rsidR="00FB6539" w:rsidRDefault="00FB6539"/>
    <w:p w14:paraId="12A11180" w14:textId="77777777" w:rsidR="00FB6539" w:rsidRDefault="00FB6539"/>
    <w:p w14:paraId="6C4CC62D" w14:textId="77777777" w:rsidR="00FB6539" w:rsidRDefault="00FB6539"/>
    <w:p w14:paraId="4EC6BCAD" w14:textId="77777777" w:rsidR="00FB6539" w:rsidRDefault="00FB6539"/>
    <w:p w14:paraId="13A9F6C1" w14:textId="77777777" w:rsidR="00FB6539" w:rsidRDefault="00FB6539"/>
    <w:p w14:paraId="1E1162D4" w14:textId="77777777" w:rsidR="00FB6539" w:rsidRDefault="00FB6539"/>
    <w:p w14:paraId="25CEDE26" w14:textId="77777777" w:rsidR="00FB6539" w:rsidRDefault="00FB6539"/>
    <w:p w14:paraId="3CCAD922" w14:textId="77777777" w:rsidR="00FB6539" w:rsidRDefault="00FB6539"/>
    <w:p w14:paraId="7BA5DB02" w14:textId="77777777" w:rsidR="00FB6539" w:rsidRDefault="00FB6539"/>
    <w:p w14:paraId="55350B35" w14:textId="77777777" w:rsidR="00FB6539" w:rsidRDefault="00FB6539"/>
    <w:p w14:paraId="4D7EE124" w14:textId="77777777" w:rsidR="00FB6539" w:rsidRDefault="00FB6539"/>
    <w:p w14:paraId="07B50F96" w14:textId="77777777" w:rsidR="00FB6539" w:rsidRDefault="00FB6539"/>
    <w:p w14:paraId="7DCE61FC" w14:textId="77777777" w:rsidR="00407BE1" w:rsidRDefault="00407BE1"/>
    <w:p w14:paraId="5EAA5234" w14:textId="77777777" w:rsidR="00407BE1" w:rsidRDefault="00407BE1" w:rsidP="00407BE1">
      <w:pPr>
        <w:keepNext/>
        <w:spacing w:after="60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  <w:iCs/>
        </w:rPr>
        <w:t xml:space="preserve">Supplementary </w:t>
      </w:r>
      <w:r w:rsidRPr="004E0D33">
        <w:rPr>
          <w:rFonts w:asciiTheme="majorBidi" w:hAnsiTheme="majorBidi" w:cstheme="majorBidi"/>
          <w:i/>
          <w:iCs/>
        </w:rPr>
        <w:t xml:space="preserve">Table 2: </w:t>
      </w:r>
      <w:r w:rsidRPr="004E0D33">
        <w:rPr>
          <w:rFonts w:asciiTheme="majorBidi" w:hAnsiTheme="majorBidi" w:cstheme="majorBidi"/>
        </w:rPr>
        <w:t xml:space="preserve"> </w:t>
      </w:r>
      <w:r w:rsidRPr="004E0D33">
        <w:rPr>
          <w:rFonts w:asciiTheme="majorBidi" w:hAnsiTheme="majorBidi" w:cstheme="majorBidi"/>
          <w:i/>
          <w:iCs/>
        </w:rPr>
        <w:t xml:space="preserve">HCV care cascade outcomes across study periods. </w:t>
      </w:r>
      <w:r>
        <w:rPr>
          <w:rFonts w:asciiTheme="majorBidi" w:hAnsiTheme="majorBidi" w:cstheme="majorBidi"/>
          <w:i/>
          <w:iCs/>
        </w:rPr>
        <w:t>Post-intervention results were divided into pre-HCV PCR reflex testing</w:t>
      </w:r>
      <w:r w:rsidRPr="004E0D33">
        <w:rPr>
          <w:rFonts w:asciiTheme="majorBidi" w:hAnsiTheme="majorBidi" w:cstheme="majorBidi"/>
          <w:i/>
          <w:iCs/>
        </w:rPr>
        <w:t xml:space="preserve"> (early post-intervention) and following reflex testing (late post-intervention).</w:t>
      </w:r>
      <w:r>
        <w:rPr>
          <w:rFonts w:asciiTheme="majorBidi" w:hAnsiTheme="majorBidi" w:cstheme="majorBidi"/>
          <w:i/>
        </w:rPr>
        <w:t xml:space="preserve"> </w:t>
      </w:r>
    </w:p>
    <w:p w14:paraId="5C8713D5" w14:textId="2C0BE058" w:rsidR="00407BE1" w:rsidRPr="00407BE1" w:rsidRDefault="00407BE1" w:rsidP="00407BE1">
      <w:pPr>
        <w:keepNext/>
        <w:spacing w:after="60"/>
        <w:rPr>
          <w:rFonts w:asciiTheme="majorBidi" w:hAnsiTheme="majorBidi" w:cstheme="majorBidi"/>
          <w:i/>
        </w:rPr>
      </w:pPr>
      <w:r w:rsidRPr="00407BE1">
        <w:rPr>
          <w:rFonts w:asciiTheme="majorBidi" w:hAnsiTheme="majorBidi" w:cstheme="majorBidi"/>
          <w:i/>
          <w:vertAlign w:val="superscript"/>
        </w:rPr>
        <w:t>1</w:t>
      </w:r>
      <w:r w:rsidRPr="00407BE1">
        <w:rPr>
          <w:rFonts w:asciiTheme="majorBidi" w:hAnsiTheme="majorBidi" w:cstheme="majorBidi"/>
          <w:i/>
        </w:rPr>
        <w:t>n (%); Median (Q1, Q3)</w:t>
      </w:r>
    </w:p>
    <w:p w14:paraId="4510A9D2" w14:textId="77777777" w:rsidR="00407BE1" w:rsidRPr="00407BE1" w:rsidRDefault="00407BE1" w:rsidP="00407BE1">
      <w:pPr>
        <w:keepNext/>
        <w:spacing w:after="60"/>
        <w:rPr>
          <w:rFonts w:asciiTheme="majorBidi" w:hAnsiTheme="majorBidi" w:cstheme="majorBidi"/>
          <w:i/>
        </w:rPr>
      </w:pPr>
      <w:r w:rsidRPr="00407BE1">
        <w:rPr>
          <w:rFonts w:asciiTheme="majorBidi" w:hAnsiTheme="majorBidi" w:cstheme="majorBidi"/>
          <w:i/>
          <w:vertAlign w:val="superscript"/>
        </w:rPr>
        <w:t>2</w:t>
      </w:r>
      <w:r w:rsidRPr="00407BE1">
        <w:rPr>
          <w:rFonts w:asciiTheme="majorBidi" w:hAnsiTheme="majorBidi" w:cstheme="majorBidi"/>
          <w:i/>
        </w:rPr>
        <w:t>Pearson's Chi-squared test; Kruskal-Wallis rank sum test</w:t>
      </w:r>
    </w:p>
    <w:p w14:paraId="5AD0C5F7" w14:textId="2B4FB628" w:rsidR="00407BE1" w:rsidRPr="00407BE1" w:rsidRDefault="00407BE1" w:rsidP="00407BE1">
      <w:pPr>
        <w:keepNext/>
        <w:spacing w:after="60"/>
        <w:rPr>
          <w:rFonts w:asciiTheme="majorBidi" w:hAnsiTheme="majorBidi" w:cstheme="majorBidi"/>
          <w:i/>
        </w:rPr>
      </w:pPr>
    </w:p>
    <w:p w14:paraId="06147B74" w14:textId="77777777" w:rsidR="00407BE1" w:rsidRDefault="00407BE1" w:rsidP="00407BE1"/>
    <w:sectPr w:rsidR="00407B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39"/>
    <w:rsid w:val="00167615"/>
    <w:rsid w:val="0017023E"/>
    <w:rsid w:val="00183B96"/>
    <w:rsid w:val="001878B5"/>
    <w:rsid w:val="00407BE1"/>
    <w:rsid w:val="005E69FD"/>
    <w:rsid w:val="006F22BC"/>
    <w:rsid w:val="008A1422"/>
    <w:rsid w:val="009B7263"/>
    <w:rsid w:val="00A65EF9"/>
    <w:rsid w:val="00E17C8F"/>
    <w:rsid w:val="00FB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EC04E"/>
  <w15:chartTrackingRefBased/>
  <w15:docId w15:val="{40DC8884-D6BC-F64B-98F8-2C4DA196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539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FB6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6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65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6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65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65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65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65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65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FB6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FB6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FB6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FB653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FB6539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FB653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FB6539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FB653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FB653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B65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FB6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65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FB6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65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FB65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65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65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6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FB65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6539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FB6539"/>
    <w:pPr>
      <w:spacing w:after="200" w:line="240" w:lineRule="auto"/>
    </w:pPr>
    <w:rPr>
      <w:kern w:val="0"/>
      <w:sz w:val="20"/>
      <w:szCs w:val="20"/>
      <w:lang w:val="" w:eastAsia="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ae">
    <w:name w:val="annotation reference"/>
    <w:basedOn w:val="a0"/>
    <w:uiPriority w:val="99"/>
    <w:semiHidden/>
    <w:unhideWhenUsed/>
    <w:rsid w:val="00FB6539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FB6539"/>
    <w:pPr>
      <w:spacing w:line="240" w:lineRule="auto"/>
    </w:pPr>
    <w:rPr>
      <w:sz w:val="20"/>
      <w:szCs w:val="20"/>
    </w:rPr>
  </w:style>
  <w:style w:type="character" w:customStyle="1" w:styleId="af0">
    <w:name w:val="טקסט הערה תו"/>
    <w:basedOn w:val="a0"/>
    <w:link w:val="af"/>
    <w:uiPriority w:val="99"/>
    <w:rsid w:val="00FB6539"/>
    <w:rPr>
      <w:sz w:val="20"/>
      <w:szCs w:val="20"/>
      <w:lang w:val="en-US"/>
    </w:rPr>
  </w:style>
  <w:style w:type="paragraph" w:customStyle="1" w:styleId="FirstParagraph">
    <w:name w:val="First Paragraph"/>
    <w:basedOn w:val="af1"/>
    <w:next w:val="af1"/>
    <w:qFormat/>
    <w:rsid w:val="00407BE1"/>
    <w:pPr>
      <w:spacing w:before="180" w:after="180" w:line="240" w:lineRule="auto"/>
    </w:pPr>
    <w:rPr>
      <w:kern w:val="0"/>
      <w:sz w:val="24"/>
      <w:szCs w:val="24"/>
      <w:lang w:bidi="ar-SA"/>
      <w14:ligatures w14:val="none"/>
    </w:rPr>
  </w:style>
  <w:style w:type="paragraph" w:styleId="af1">
    <w:name w:val="Body Text"/>
    <w:basedOn w:val="a"/>
    <w:link w:val="af2"/>
    <w:uiPriority w:val="99"/>
    <w:semiHidden/>
    <w:unhideWhenUsed/>
    <w:rsid w:val="00407BE1"/>
    <w:pPr>
      <w:spacing w:after="120"/>
    </w:pPr>
  </w:style>
  <w:style w:type="character" w:customStyle="1" w:styleId="af2">
    <w:name w:val="גוף טקסט תו"/>
    <w:basedOn w:val="a0"/>
    <w:link w:val="af1"/>
    <w:uiPriority w:val="99"/>
    <w:semiHidden/>
    <w:rsid w:val="00407BE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54</Characters>
  <Application>Microsoft Office Word</Application>
  <DocSecurity>4</DocSecurity>
  <Lines>194</Lines>
  <Paragraphs>182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ור אטיאס ד'ר</dc:creator>
  <cp:keywords/>
  <dc:description/>
  <cp:lastModifiedBy>דניאלה רחמים כהן ד'ר</cp:lastModifiedBy>
  <cp:revision>2</cp:revision>
  <dcterms:created xsi:type="dcterms:W3CDTF">2026-03-24T10:26:00Z</dcterms:created>
  <dcterms:modified xsi:type="dcterms:W3CDTF">2026-03-2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3c5fab-ba50-4445-a892-bf0416d04942</vt:lpwstr>
  </property>
</Properties>
</file>